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6676"/>
      </w:tblGrid>
      <w:tr w:rsidR="00013942" w:rsidRPr="00013942" w14:paraId="4E6545D6" w14:textId="77777777" w:rsidTr="000C5CB7">
        <w:tc>
          <w:tcPr>
            <w:tcW w:w="90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FB87C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Supplementary Table S1. </w:t>
            </w:r>
            <w:r w:rsidRPr="006F695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verview of on-label/off-label setting of targeted therapies in 2019-2020</w:t>
            </w:r>
          </w:p>
        </w:tc>
      </w:tr>
      <w:tr w:rsidR="00013942" w:rsidRPr="00013942" w14:paraId="60759332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505F3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fa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201A2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 if prescribed as first line of treatment.</w:t>
            </w:r>
          </w:p>
        </w:tc>
      </w:tr>
      <w:tr w:rsidR="00013942" w:rsidRPr="00013942" w14:paraId="76A8B608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CBC02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fatinib + crizo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56036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combination of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 and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LK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fusion. Considered off-label for combination of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 and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ET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exon 14 skipping mutation or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ET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mplification.</w:t>
            </w:r>
          </w:p>
        </w:tc>
      </w:tr>
      <w:tr w:rsidR="00013942" w:rsidRPr="00013942" w14:paraId="737110AC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C3682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lec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3FEC2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LK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fusion.</w:t>
            </w:r>
          </w:p>
        </w:tc>
      </w:tr>
      <w:tr w:rsidR="00013942" w:rsidRPr="00013942" w14:paraId="029FB404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9792A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pma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A22A4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nsidered off-label.</w:t>
            </w:r>
          </w:p>
        </w:tc>
      </w:tr>
      <w:tr w:rsidR="00013942" w:rsidRPr="00013942" w14:paraId="4213AB2D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9A70A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eri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9FD35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LK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fusion if prescribed as first line of treatment or after prior crizotinib treatment.</w:t>
            </w:r>
          </w:p>
        </w:tc>
      </w:tr>
      <w:tr w:rsidR="00013942" w:rsidRPr="00013942" w14:paraId="3A1BE162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ABDC9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rizo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F72BA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LK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fusion.</w:t>
            </w:r>
          </w:p>
          <w:p w14:paraId="0C9137F1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ff-label for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ET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exon 14 skipping mutation or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ET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mplification.</w:t>
            </w:r>
          </w:p>
        </w:tc>
      </w:tr>
      <w:tr w:rsidR="00013942" w:rsidRPr="00013942" w14:paraId="59D7F986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2355B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abrafenib + trame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5CC36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RAF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V600 mutation.</w:t>
            </w:r>
          </w:p>
        </w:tc>
      </w:tr>
      <w:tr w:rsidR="00013942" w:rsidRPr="00013942" w14:paraId="080C90F4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C7593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rlo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777D3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.</w:t>
            </w:r>
          </w:p>
        </w:tc>
      </w:tr>
      <w:tr w:rsidR="00013942" w:rsidRPr="00013942" w14:paraId="5314BF96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19610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efi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6D135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.</w:t>
            </w:r>
          </w:p>
        </w:tc>
      </w:tr>
      <w:tr w:rsidR="00013942" w:rsidRPr="00013942" w14:paraId="30246331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6B575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efitinib + crizo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C2CC9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combination of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 and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LK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fusion.</w:t>
            </w:r>
          </w:p>
          <w:p w14:paraId="4AFEE858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ff-label for combination of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 and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ET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exon 14 skipping mutation or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ET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mplification.</w:t>
            </w:r>
          </w:p>
        </w:tc>
      </w:tr>
      <w:tr w:rsidR="00013942" w:rsidRPr="00013942" w14:paraId="45923BC3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E25DD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rla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F9208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rom 28 February 2019, considered on-label after alectinib or ceritinib as first line of treatment, or after treatment with crizotinib and one other ALK inhibitor.</w:t>
            </w:r>
          </w:p>
        </w:tc>
      </w:tr>
      <w:tr w:rsidR="00013942" w:rsidRPr="00013942" w14:paraId="52C31363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B6F40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simer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7A1B2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 if prescribed as first line of treatment or in the presence of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790M mutation.</w:t>
            </w:r>
          </w:p>
        </w:tc>
      </w:tr>
      <w:tr w:rsidR="00013942" w:rsidRPr="00013942" w14:paraId="793E801A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BA21F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simertinib + alec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73AFB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combination of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 and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LK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fusion.</w:t>
            </w:r>
          </w:p>
        </w:tc>
      </w:tr>
      <w:tr w:rsidR="00013942" w:rsidRPr="00013942" w14:paraId="3EEE3089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56C3D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simertinib + crizo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657AC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combination of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 and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LK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fusion. Considered off-label for combination of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 and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ET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exon 14 skipping mutation or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ET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mplification.</w:t>
            </w:r>
          </w:p>
        </w:tc>
      </w:tr>
      <w:tr w:rsidR="00013942" w:rsidRPr="00013942" w14:paraId="1DA91F06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8C372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simertinib + dabrafenib + trame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ED7C8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combination of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 and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RAF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V600 mutation.</w:t>
            </w:r>
          </w:p>
        </w:tc>
      </w:tr>
      <w:tr w:rsidR="00013942" w:rsidRPr="00013942" w14:paraId="1BBD2D43" w14:textId="77777777" w:rsidTr="000C5CB7">
        <w:tc>
          <w:tcPr>
            <w:tcW w:w="23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7FD52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simertinib + erlotinib</w:t>
            </w:r>
          </w:p>
        </w:tc>
        <w:tc>
          <w:tcPr>
            <w:tcW w:w="6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E3251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.</w:t>
            </w:r>
          </w:p>
        </w:tc>
      </w:tr>
      <w:tr w:rsidR="00013942" w:rsidRPr="00013942" w14:paraId="3C713026" w14:textId="77777777" w:rsidTr="000C5CB7">
        <w:tc>
          <w:tcPr>
            <w:tcW w:w="237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E2307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simertinib + everolimus</w:t>
            </w:r>
          </w:p>
        </w:tc>
        <w:tc>
          <w:tcPr>
            <w:tcW w:w="667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2AC84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nsidered off-label.</w:t>
            </w:r>
          </w:p>
        </w:tc>
      </w:tr>
      <w:tr w:rsidR="00013942" w:rsidRPr="00013942" w14:paraId="7A786BD4" w14:textId="77777777" w:rsidTr="000C5CB7">
        <w:tc>
          <w:tcPr>
            <w:tcW w:w="237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106BB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igatinib</w:t>
            </w:r>
          </w:p>
        </w:tc>
        <w:tc>
          <w:tcPr>
            <w:tcW w:w="667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C277A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n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LK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fusion if prescribed after prior treatment with crizotinib.</w:t>
            </w:r>
          </w:p>
          <w:p w14:paraId="1E032A3F" w14:textId="77777777" w:rsidR="00013942" w:rsidRPr="00013942" w:rsidRDefault="00013942" w:rsidP="00013942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sidered off-label for any </w:t>
            </w:r>
            <w:r w:rsidRPr="0001394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GFR</w:t>
            </w:r>
            <w:r w:rsidRPr="0001394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utation(s).</w:t>
            </w:r>
          </w:p>
        </w:tc>
      </w:tr>
    </w:tbl>
    <w:p w14:paraId="20C76A0F" w14:textId="77777777" w:rsidR="00CD6E69" w:rsidRDefault="00CD6E69"/>
    <w:sectPr w:rsidR="00CD6E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A2"/>
    <w:rsid w:val="00013942"/>
    <w:rsid w:val="003C35A2"/>
    <w:rsid w:val="006F695E"/>
    <w:rsid w:val="00CD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583E07-4BDB-4AE7-9E4A-A6EC31DD8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VD de (path)</dc:creator>
  <cp:keywords/>
  <dc:description/>
  <cp:lastModifiedBy>Jager, VD de (path)</cp:lastModifiedBy>
  <cp:revision>3</cp:revision>
  <dcterms:created xsi:type="dcterms:W3CDTF">2024-05-22T09:26:00Z</dcterms:created>
  <dcterms:modified xsi:type="dcterms:W3CDTF">2024-05-22T09:36:00Z</dcterms:modified>
</cp:coreProperties>
</file>